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02048" w14:textId="2E9CA122" w:rsidR="00632E8E" w:rsidRPr="00777E07" w:rsidRDefault="003337E0" w:rsidP="002D49FF">
      <w:pPr>
        <w:spacing w:line="480" w:lineRule="auto"/>
        <w:rPr>
          <w:b/>
          <w:bCs/>
          <w:color w:val="000000" w:themeColor="text1"/>
          <w:lang w:val="en-US"/>
        </w:rPr>
      </w:pPr>
      <w:r w:rsidRPr="00777E07">
        <w:rPr>
          <w:b/>
          <w:bCs/>
          <w:color w:val="000000" w:themeColor="text1"/>
          <w:lang w:val="en-US"/>
        </w:rPr>
        <w:t>S2 Table. Association between class membership and various factors (LCA model with covariates) comparing class 2 and 3.</w:t>
      </w:r>
    </w:p>
    <w:p w14:paraId="49DE6500" w14:textId="77777777" w:rsidR="003337E0" w:rsidRPr="00777E07" w:rsidRDefault="003337E0" w:rsidP="002D49FF">
      <w:pPr>
        <w:spacing w:line="480" w:lineRule="auto"/>
        <w:rPr>
          <w:color w:val="000000" w:themeColor="text1"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1"/>
        <w:gridCol w:w="1705"/>
        <w:gridCol w:w="1705"/>
        <w:gridCol w:w="1705"/>
        <w:gridCol w:w="1706"/>
      </w:tblGrid>
      <w:tr w:rsidR="00777E07" w:rsidRPr="00777E07" w14:paraId="50F4946D" w14:textId="77777777" w:rsidTr="00AC186B">
        <w:trPr>
          <w:trHeight w:val="84"/>
        </w:trPr>
        <w:tc>
          <w:tcPr>
            <w:tcW w:w="2251" w:type="dxa"/>
          </w:tcPr>
          <w:p w14:paraId="25731F5B" w14:textId="77777777" w:rsidR="00632E8E" w:rsidRPr="00777E07" w:rsidRDefault="00632E8E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21" w:type="dxa"/>
            <w:gridSpan w:val="4"/>
            <w:tcBorders>
              <w:top w:val="single" w:sz="4" w:space="0" w:color="auto"/>
            </w:tcBorders>
          </w:tcPr>
          <w:p w14:paraId="4C86BE8C" w14:textId="4B071CFC" w:rsidR="00632E8E" w:rsidRPr="00777E07" w:rsidRDefault="00632E8E" w:rsidP="002D49F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lass 3</w:t>
            </w:r>
            <w:r w:rsidR="00AC186B"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848EE8D" w14:textId="77777777" w:rsidR="00632E8E" w:rsidRPr="00777E07" w:rsidRDefault="00632E8E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s. class 2</w:t>
            </w:r>
          </w:p>
        </w:tc>
      </w:tr>
      <w:tr w:rsidR="00777E07" w:rsidRPr="00777E07" w14:paraId="1D8FE3D8" w14:textId="77777777" w:rsidTr="00AC186B">
        <w:trPr>
          <w:trHeight w:val="178"/>
        </w:trPr>
        <w:tc>
          <w:tcPr>
            <w:tcW w:w="2251" w:type="dxa"/>
            <w:tcBorders>
              <w:bottom w:val="single" w:sz="4" w:space="0" w:color="auto"/>
            </w:tcBorders>
          </w:tcPr>
          <w:p w14:paraId="51EF0771" w14:textId="77777777" w:rsidR="00AC186B" w:rsidRPr="00777E07" w:rsidRDefault="00AC186B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D5ED4" w14:textId="77777777" w:rsidR="00AC186B" w:rsidRPr="00777E07" w:rsidRDefault="00AC186B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2BD09E" w14:textId="77777777" w:rsidR="00AC186B" w:rsidRPr="00777E07" w:rsidRDefault="00AC186B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BBCA8" w14:textId="50004D77" w:rsidR="00AC186B" w:rsidRPr="00777E07" w:rsidRDefault="00AC186B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777E07">
              <w:rPr>
                <w:i/>
                <w:iCs/>
                <w:color w:val="000000" w:themeColor="text1"/>
                <w:sz w:val="20"/>
                <w:szCs w:val="20"/>
              </w:rPr>
              <w:t>aOR</w:t>
            </w:r>
            <w:proofErr w:type="gramEnd"/>
            <w:r w:rsidRPr="00777E07">
              <w:rPr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15BDD" w14:textId="77777777" w:rsidR="00AC186B" w:rsidRPr="00777E07" w:rsidRDefault="00AC186B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777E07" w:rsidRPr="00777E07" w14:paraId="60FB0E77" w14:textId="77777777" w:rsidTr="00AC186B">
        <w:trPr>
          <w:trHeight w:val="267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3424AA4A" w14:textId="36A8BB54" w:rsidR="00AC186B" w:rsidRPr="00777E07" w:rsidRDefault="00AC186B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y STI**</w:t>
            </w:r>
          </w:p>
          <w:p w14:paraId="7DA5A408" w14:textId="77777777" w:rsidR="00AC186B" w:rsidRPr="00777E07" w:rsidRDefault="00AC186B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2CE3A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E62B5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5-2.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B9631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DAD04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2-1.5</w:t>
            </w:r>
          </w:p>
        </w:tc>
      </w:tr>
      <w:tr w:rsidR="00777E07" w:rsidRPr="00777E07" w14:paraId="0AA786EF" w14:textId="77777777" w:rsidTr="00AC186B">
        <w:trPr>
          <w:trHeight w:val="267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1A66D2B6" w14:textId="77777777" w:rsidR="00AC186B" w:rsidRPr="00777E07" w:rsidRDefault="00AC186B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  <w:p w14:paraId="75AE3DAC" w14:textId="77777777" w:rsidR="00AC186B" w:rsidRPr="00777E07" w:rsidRDefault="00AC186B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≥36 vs. ≤35 year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0DA1C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C29EE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2.1-3.2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F9988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1D350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6-2.0</w:t>
            </w:r>
          </w:p>
        </w:tc>
      </w:tr>
      <w:tr w:rsidR="00777E07" w:rsidRPr="00777E07" w14:paraId="407B25D5" w14:textId="77777777" w:rsidTr="00AC186B">
        <w:trPr>
          <w:trHeight w:val="353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57F03D03" w14:textId="2850F0AD" w:rsidR="00AC186B" w:rsidRPr="00777E07" w:rsidRDefault="001E3018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xual</w:t>
            </w:r>
            <w:r w:rsidR="00AC186B"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artner(s)</w:t>
            </w:r>
            <w:r w:rsidR="00560B20"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6619327" w14:textId="2F44334E" w:rsidR="00AC186B" w:rsidRPr="00777E07" w:rsidRDefault="00AC186B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le and female vs. male</w:t>
            </w:r>
            <w:r w:rsidR="00560B20"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570AB2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22C1A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3-2.3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071E9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ED7EE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4-0.5</w:t>
            </w:r>
          </w:p>
        </w:tc>
      </w:tr>
      <w:tr w:rsidR="00777E07" w:rsidRPr="00777E07" w14:paraId="7570C972" w14:textId="77777777" w:rsidTr="00AC186B">
        <w:trPr>
          <w:trHeight w:val="267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4F672476" w14:textId="02274AFA" w:rsidR="00AC186B" w:rsidRPr="00777E07" w:rsidRDefault="00AC186B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gion***</w:t>
            </w:r>
          </w:p>
          <w:p w14:paraId="42EE92AA" w14:textId="77777777" w:rsidR="00AC186B" w:rsidRPr="00777E07" w:rsidRDefault="00AC186B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rban vs. non-urban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D6EC1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ECAA3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9-1.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E5606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6EF2F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6-0.8</w:t>
            </w:r>
          </w:p>
        </w:tc>
      </w:tr>
      <w:tr w:rsidR="00777E07" w:rsidRPr="00777E07" w14:paraId="14067925" w14:textId="77777777" w:rsidTr="00AC186B">
        <w:trPr>
          <w:trHeight w:val="441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02ED118E" w14:textId="38741AE8" w:rsidR="00AC186B" w:rsidRPr="00777E07" w:rsidRDefault="00AC186B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rom an STI/HIV endemic area****  </w:t>
            </w:r>
          </w:p>
          <w:p w14:paraId="5BC720DE" w14:textId="77777777" w:rsidR="00AC186B" w:rsidRPr="00777E07" w:rsidRDefault="00AC186B" w:rsidP="002D49F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</w:rPr>
              <w:t xml:space="preserve">Yes vs. no 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4CBE8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F32EF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8-0.9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AB83B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AAF43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1.1-1.5</w:t>
            </w:r>
          </w:p>
        </w:tc>
      </w:tr>
      <w:tr w:rsidR="00777E07" w:rsidRPr="00777E07" w14:paraId="2FDCDDB9" w14:textId="77777777" w:rsidTr="00AC186B">
        <w:trPr>
          <w:trHeight w:val="441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448D" w14:textId="55B522A0" w:rsidR="00AC186B" w:rsidRPr="00777E07" w:rsidRDefault="00AC186B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ducation level </w:t>
            </w:r>
          </w:p>
          <w:p w14:paraId="6FECB354" w14:textId="77777777" w:rsidR="00AC186B" w:rsidRPr="00777E07" w:rsidRDefault="00AC186B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77E0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igh vs. low-middl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8A31C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66447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6-0.8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508D6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0BC6D" w14:textId="77777777" w:rsidR="00AC186B" w:rsidRPr="00777E07" w:rsidRDefault="00AC186B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777E07">
              <w:rPr>
                <w:color w:val="000000" w:themeColor="text1"/>
                <w:sz w:val="20"/>
                <w:szCs w:val="20"/>
              </w:rPr>
              <w:t>0.8-1.1</w:t>
            </w:r>
          </w:p>
        </w:tc>
      </w:tr>
    </w:tbl>
    <w:p w14:paraId="4732D6BA" w14:textId="77777777" w:rsidR="00632E8E" w:rsidRPr="00777E07" w:rsidRDefault="00632E8E" w:rsidP="002D49FF">
      <w:pPr>
        <w:spacing w:line="480" w:lineRule="auto"/>
        <w:rPr>
          <w:color w:val="000000" w:themeColor="text1"/>
          <w:lang w:val="en-US"/>
        </w:rPr>
      </w:pPr>
    </w:p>
    <w:p w14:paraId="1C82AD4B" w14:textId="06E008D0" w:rsidR="00995C8A" w:rsidRPr="00777E07" w:rsidRDefault="00632E8E" w:rsidP="008D32B1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777E07">
        <w:rPr>
          <w:color w:val="000000" w:themeColor="text1"/>
          <w:lang w:val="en-US"/>
        </w:rPr>
        <w:t xml:space="preserve">Parameter estimates </w:t>
      </w:r>
      <w:r w:rsidR="005E58A4" w:rsidRPr="00777E07">
        <w:rPr>
          <w:rFonts w:ascii="Times" w:hAnsi="Times"/>
          <w:color w:val="000000" w:themeColor="text1"/>
          <w:lang w:val="en-US"/>
        </w:rPr>
        <w:t>for the associations between STI diagnosis or sociodemographic variables and latent classes were directly obtained from a generalized structural equation model</w:t>
      </w:r>
      <w:r w:rsidR="00560B20" w:rsidRPr="00777E07">
        <w:rPr>
          <w:rFonts w:ascii="Times" w:hAnsi="Times"/>
          <w:color w:val="000000" w:themeColor="text1"/>
          <w:lang w:val="en-US"/>
        </w:rPr>
        <w:t xml:space="preserve">. </w:t>
      </w:r>
      <w:r w:rsidRPr="00777E07">
        <w:rPr>
          <w:color w:val="000000" w:themeColor="text1"/>
          <w:lang w:val="en-US"/>
        </w:rPr>
        <w:t>Explanation of data: OR = odds ratio; aOR</w:t>
      </w:r>
      <w:r w:rsidR="00E775D7">
        <w:rPr>
          <w:color w:val="000000" w:themeColor="text1"/>
          <w:lang w:val="en-US"/>
        </w:rPr>
        <w:t xml:space="preserve"> </w:t>
      </w:r>
      <w:r w:rsidRPr="00777E07">
        <w:rPr>
          <w:color w:val="000000" w:themeColor="text1"/>
          <w:lang w:val="en-US"/>
        </w:rPr>
        <w:t xml:space="preserve">= adjusted odds ratio; 95% CI = 95% confidence </w:t>
      </w:r>
      <w:r w:rsidR="00777E07" w:rsidRPr="00777E07">
        <w:rPr>
          <w:color w:val="000000" w:themeColor="text1"/>
          <w:lang w:val="en-US"/>
        </w:rPr>
        <w:t>interval. *</w:t>
      </w:r>
      <w:r w:rsidR="00AC186B" w:rsidRPr="00777E07">
        <w:rPr>
          <w:color w:val="000000" w:themeColor="text1"/>
          <w:lang w:val="en-US"/>
        </w:rPr>
        <w:t>aOR: all models were adjusted for the variables present in the table.</w:t>
      </w:r>
      <w:r w:rsidR="006A479E" w:rsidRPr="00777E07">
        <w:rPr>
          <w:color w:val="000000" w:themeColor="text1"/>
          <w:lang w:val="en-US"/>
        </w:rPr>
        <w:t xml:space="preserve"> </w:t>
      </w:r>
      <w:r w:rsidRPr="00777E07">
        <w:rPr>
          <w:color w:val="000000" w:themeColor="text1"/>
          <w:lang w:val="en-US"/>
        </w:rPr>
        <w:t>*</w:t>
      </w:r>
      <w:r w:rsidR="00AC186B" w:rsidRPr="00777E07">
        <w:rPr>
          <w:color w:val="000000" w:themeColor="text1"/>
          <w:lang w:val="en-US"/>
        </w:rPr>
        <w:t>*</w:t>
      </w:r>
      <w:r w:rsidRPr="00777E07">
        <w:rPr>
          <w:color w:val="000000" w:themeColor="text1"/>
          <w:lang w:val="en-US"/>
        </w:rPr>
        <w:t>Any STI includes anal chlamydia, anal gonorrhea, hepatitis C virus, hepatitis B virus, and syphilis diagnosed at the visit.</w:t>
      </w:r>
      <w:r w:rsidR="006A479E" w:rsidRPr="00777E07">
        <w:rPr>
          <w:color w:val="000000" w:themeColor="text1"/>
          <w:lang w:val="en-US"/>
        </w:rPr>
        <w:t xml:space="preserve"> </w:t>
      </w:r>
      <w:r w:rsidRPr="00777E07">
        <w:rPr>
          <w:color w:val="000000" w:themeColor="text1"/>
          <w:lang w:val="en-US"/>
        </w:rPr>
        <w:t>**</w:t>
      </w:r>
      <w:r w:rsidR="00AC186B" w:rsidRPr="00777E07">
        <w:rPr>
          <w:color w:val="000000" w:themeColor="text1"/>
          <w:lang w:val="en-US"/>
        </w:rPr>
        <w:t>*</w:t>
      </w:r>
      <w:r w:rsidRPr="00777E07">
        <w:rPr>
          <w:color w:val="000000" w:themeColor="text1"/>
          <w:lang w:val="en-US"/>
        </w:rPr>
        <w:t>Originating from an STI/HIV endemic area is defined as being born in and having either one or both parents born in Suriname, Turkey, Netherlands Antilles, North Africa, Sub-Saharan Africa, Eastern Europe, Central and South America, or Asia.</w:t>
      </w:r>
      <w:r w:rsidR="006A479E" w:rsidRPr="00777E07">
        <w:rPr>
          <w:color w:val="000000" w:themeColor="text1"/>
          <w:lang w:val="en-US"/>
        </w:rPr>
        <w:t xml:space="preserve"> </w:t>
      </w:r>
      <w:r w:rsidRPr="00777E07">
        <w:rPr>
          <w:color w:val="000000" w:themeColor="text1"/>
          <w:lang w:val="en-US"/>
        </w:rPr>
        <w:t>***</w:t>
      </w:r>
      <w:r w:rsidR="00AC186B" w:rsidRPr="00777E07">
        <w:rPr>
          <w:color w:val="000000" w:themeColor="text1"/>
          <w:lang w:val="en-US"/>
        </w:rPr>
        <w:t>*</w:t>
      </w:r>
      <w:r w:rsidRPr="00777E07">
        <w:rPr>
          <w:color w:val="000000" w:themeColor="text1"/>
          <w:lang w:val="en-US"/>
        </w:rPr>
        <w:t>Region is defined as urban, referring to all “Randstad” provinces, or non-urban, referring to all other provinces.</w:t>
      </w:r>
      <w:bookmarkStart w:id="0" w:name="_Hlk124775536"/>
      <w:r w:rsidR="00995C8A" w:rsidRPr="00777E07">
        <w:rPr>
          <w:color w:val="000000" w:themeColor="text1"/>
          <w:lang w:val="en-US"/>
        </w:rPr>
        <w:t xml:space="preserve"> </w:t>
      </w:r>
      <w:bookmarkEnd w:id="0"/>
    </w:p>
    <w:sectPr w:rsidR="00995C8A" w:rsidRPr="00777E07" w:rsidSect="005D02D1">
      <w:footerReference w:type="firs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4E418" w14:textId="77777777" w:rsidR="00B97A75" w:rsidRDefault="00B97A75" w:rsidP="00632E8E">
      <w:r>
        <w:separator/>
      </w:r>
    </w:p>
  </w:endnote>
  <w:endnote w:type="continuationSeparator" w:id="0">
    <w:p w14:paraId="2698588F" w14:textId="77777777" w:rsidR="00B97A75" w:rsidRDefault="00B97A75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61986" w14:textId="77777777" w:rsidR="00B97A75" w:rsidRDefault="00B97A75" w:rsidP="00632E8E">
      <w:r>
        <w:separator/>
      </w:r>
    </w:p>
  </w:footnote>
  <w:footnote w:type="continuationSeparator" w:id="0">
    <w:p w14:paraId="2B3C0AB8" w14:textId="77777777" w:rsidR="00B97A75" w:rsidRDefault="00B97A75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A5A3C"/>
    <w:rsid w:val="001D55BF"/>
    <w:rsid w:val="001E3018"/>
    <w:rsid w:val="00281258"/>
    <w:rsid w:val="00296AEE"/>
    <w:rsid w:val="002C4BEB"/>
    <w:rsid w:val="002C5747"/>
    <w:rsid w:val="002C6DF5"/>
    <w:rsid w:val="002D49FF"/>
    <w:rsid w:val="002D71F6"/>
    <w:rsid w:val="00332EB2"/>
    <w:rsid w:val="003337E0"/>
    <w:rsid w:val="00350BD0"/>
    <w:rsid w:val="003A4A4B"/>
    <w:rsid w:val="003A6F2E"/>
    <w:rsid w:val="003B66A1"/>
    <w:rsid w:val="003B7EEF"/>
    <w:rsid w:val="003D137E"/>
    <w:rsid w:val="003F5D43"/>
    <w:rsid w:val="004670F2"/>
    <w:rsid w:val="00490FC3"/>
    <w:rsid w:val="004F3A0D"/>
    <w:rsid w:val="00503039"/>
    <w:rsid w:val="00543198"/>
    <w:rsid w:val="00560B20"/>
    <w:rsid w:val="005714F1"/>
    <w:rsid w:val="005B714C"/>
    <w:rsid w:val="005D02D1"/>
    <w:rsid w:val="005E58A4"/>
    <w:rsid w:val="00632E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77E07"/>
    <w:rsid w:val="00797492"/>
    <w:rsid w:val="007A3210"/>
    <w:rsid w:val="007D5A63"/>
    <w:rsid w:val="00810600"/>
    <w:rsid w:val="00894404"/>
    <w:rsid w:val="008D32B1"/>
    <w:rsid w:val="008D55E5"/>
    <w:rsid w:val="009352B8"/>
    <w:rsid w:val="0098296F"/>
    <w:rsid w:val="00995C8A"/>
    <w:rsid w:val="009D1D07"/>
    <w:rsid w:val="00AA5079"/>
    <w:rsid w:val="00AC186B"/>
    <w:rsid w:val="00B55BBB"/>
    <w:rsid w:val="00B663FE"/>
    <w:rsid w:val="00B83CAD"/>
    <w:rsid w:val="00B95CA6"/>
    <w:rsid w:val="00B97A75"/>
    <w:rsid w:val="00BB2B2F"/>
    <w:rsid w:val="00BE11C6"/>
    <w:rsid w:val="00C01BE0"/>
    <w:rsid w:val="00C3533F"/>
    <w:rsid w:val="00C36475"/>
    <w:rsid w:val="00CC4A0E"/>
    <w:rsid w:val="00DE6964"/>
    <w:rsid w:val="00E102E4"/>
    <w:rsid w:val="00E52341"/>
    <w:rsid w:val="00E775D7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48</Characters>
  <Application>Microsoft Office Word</Application>
  <DocSecurity>0</DocSecurity>
  <Lines>164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2</cp:revision>
  <dcterms:created xsi:type="dcterms:W3CDTF">2023-03-27T16:00:00Z</dcterms:created>
  <dcterms:modified xsi:type="dcterms:W3CDTF">2023-03-27T16:00:00Z</dcterms:modified>
</cp:coreProperties>
</file>